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A268F" w14:textId="69460AC6" w:rsidR="00B83EB9" w:rsidRDefault="00B83EB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14DA0B5" w14:textId="2816D8B5" w:rsidR="00B83EB9" w:rsidRDefault="00B83EB9">
      <w:pPr>
        <w:rPr>
          <w:rFonts w:ascii="Times New Roman" w:hAnsi="Times New Roman" w:cs="Times New Roman"/>
          <w:sz w:val="24"/>
          <w:szCs w:val="24"/>
        </w:rPr>
      </w:pPr>
      <w:r w:rsidRPr="00B83EB9">
        <w:rPr>
          <w:rFonts w:ascii="Times New Roman" w:hAnsi="Times New Roman" w:cs="Times New Roman"/>
          <w:sz w:val="24"/>
          <w:szCs w:val="24"/>
        </w:rPr>
        <w:t>Table S1 Summary of gene and transcript identification</w:t>
      </w:r>
    </w:p>
    <w:p w14:paraId="67F75515" w14:textId="0F844F47" w:rsidR="00B83EB9" w:rsidRPr="00E84321" w:rsidRDefault="00B83EB9">
      <w:pPr>
        <w:rPr>
          <w:rFonts w:ascii="Times New Roman" w:hAnsi="Times New Roman" w:cs="Times New Roman"/>
          <w:sz w:val="24"/>
          <w:szCs w:val="24"/>
        </w:rPr>
      </w:pPr>
      <w:r w:rsidRPr="00B83EB9">
        <w:rPr>
          <w:rFonts w:hint="eastAsia"/>
          <w:noProof/>
        </w:rPr>
        <w:drawing>
          <wp:inline distT="0" distB="0" distL="0" distR="0" wp14:anchorId="61E2211F" wp14:editId="44C10BA6">
            <wp:extent cx="8863330" cy="38481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3EB9" w:rsidRPr="00E84321" w:rsidSect="007868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F1145C" w14:textId="77777777" w:rsidR="00702620" w:rsidRDefault="00702620" w:rsidP="007868EE">
      <w:r>
        <w:separator/>
      </w:r>
    </w:p>
  </w:endnote>
  <w:endnote w:type="continuationSeparator" w:id="0">
    <w:p w14:paraId="62A49951" w14:textId="77777777" w:rsidR="00702620" w:rsidRDefault="00702620" w:rsidP="00786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CE54B0" w14:textId="77777777" w:rsidR="00702620" w:rsidRDefault="00702620" w:rsidP="007868EE">
      <w:r>
        <w:separator/>
      </w:r>
    </w:p>
  </w:footnote>
  <w:footnote w:type="continuationSeparator" w:id="0">
    <w:p w14:paraId="3EEA0CB5" w14:textId="77777777" w:rsidR="00702620" w:rsidRDefault="00702620" w:rsidP="00786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F8F"/>
    <w:rsid w:val="001A08EE"/>
    <w:rsid w:val="003275B8"/>
    <w:rsid w:val="00504AC2"/>
    <w:rsid w:val="00702620"/>
    <w:rsid w:val="007868EE"/>
    <w:rsid w:val="007E2F8F"/>
    <w:rsid w:val="00B83EB9"/>
    <w:rsid w:val="00C02158"/>
    <w:rsid w:val="00C41E61"/>
    <w:rsid w:val="00E84321"/>
    <w:rsid w:val="00EE62A6"/>
    <w:rsid w:val="00FB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3A29EA"/>
  <w15:chartTrackingRefBased/>
  <w15:docId w15:val="{4E116365-52D2-4025-9492-EB31C2D97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68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6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8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1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75545-D8C8-48E7-9B0A-6B3528533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 pp</dc:creator>
  <cp:keywords/>
  <dc:description/>
  <cp:lastModifiedBy>little pp</cp:lastModifiedBy>
  <cp:revision>8</cp:revision>
  <dcterms:created xsi:type="dcterms:W3CDTF">2018-06-20T03:45:00Z</dcterms:created>
  <dcterms:modified xsi:type="dcterms:W3CDTF">2018-07-06T03:06:00Z</dcterms:modified>
</cp:coreProperties>
</file>